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8D19" w14:textId="77777777" w:rsidR="003F77D2" w:rsidRPr="002B7A34" w:rsidRDefault="003F77D2" w:rsidP="003F77D2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</w:t>
      </w:r>
      <w:r w:rsidRPr="002B7A34">
        <w:rPr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 xml:space="preserve"> Table</w:t>
      </w:r>
      <w:r w:rsidRPr="002B7A34">
        <w:rPr>
          <w:color w:val="000000" w:themeColor="text1"/>
          <w:lang w:val="en-GB"/>
        </w:rPr>
        <w:t xml:space="preserve">: Most prevalent pathogens and their resistance towards selected antimicrobials for community acquired infection </w:t>
      </w:r>
      <w:proofErr w:type="gramStart"/>
      <w:r w:rsidRPr="002B7A34">
        <w:rPr>
          <w:color w:val="000000" w:themeColor="text1"/>
          <w:lang w:val="en-GB"/>
        </w:rPr>
        <w:t>subgroup</w:t>
      </w:r>
      <w:proofErr w:type="gramEnd"/>
    </w:p>
    <w:tbl>
      <w:tblPr>
        <w:tblpPr w:leftFromText="180" w:rightFromText="180" w:vertAnchor="text" w:horzAnchor="margin" w:tblpX="-426" w:tblpY="618"/>
        <w:tblW w:w="104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3"/>
        <w:gridCol w:w="1633"/>
        <w:gridCol w:w="1496"/>
        <w:gridCol w:w="1769"/>
        <w:gridCol w:w="1633"/>
        <w:gridCol w:w="1633"/>
      </w:tblGrid>
      <w:tr w:rsidR="003F77D2" w:rsidRPr="00A04075" w14:paraId="75A89975" w14:textId="77777777" w:rsidTr="00B03751">
        <w:trPr>
          <w:trHeight w:val="580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F1B1" w14:textId="77777777" w:rsidR="003F77D2" w:rsidRPr="00A04075" w:rsidRDefault="003F77D2" w:rsidP="00B03751">
            <w:pPr>
              <w:pStyle w:val="KeinLeerraum"/>
              <w:spacing w:line="276" w:lineRule="auto"/>
              <w:rPr>
                <w:b/>
                <w:sz w:val="20"/>
                <w:szCs w:val="20"/>
                <w:shd w:val="clear" w:color="auto" w:fill="FFFFFF"/>
              </w:rPr>
            </w:pPr>
            <w:r w:rsidRPr="00A04075">
              <w:rPr>
                <w:b/>
                <w:sz w:val="20"/>
                <w:szCs w:val="20"/>
                <w:shd w:val="clear" w:color="auto" w:fill="FFFFFF"/>
              </w:rPr>
              <w:t>Isolates</w:t>
            </w:r>
          </w:p>
          <w:p w14:paraId="053AE5A7" w14:textId="77777777" w:rsidR="003F77D2" w:rsidRPr="00A04075" w:rsidRDefault="003F77D2" w:rsidP="00B03751">
            <w:pPr>
              <w:pStyle w:val="KeinLeerraum"/>
              <w:spacing w:line="276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  <w:shd w:val="clear" w:color="auto" w:fill="FFFFFF"/>
              </w:rPr>
              <w:t>n/N (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8DCAF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 xml:space="preserve">Acinetobacter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0086F514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=1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4A907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>E. coli</w:t>
            </w:r>
          </w:p>
          <w:p w14:paraId="1A854431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= 12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5D828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Klebsiella</w:t>
            </w:r>
            <w:r w:rsidRPr="002B7A3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60922D87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 =11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7A51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Enterococcus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3206734E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</w:rPr>
              <w:t>N= 1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2572B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P. aeruginosa</w:t>
            </w:r>
          </w:p>
          <w:p w14:paraId="6F56F2AC" w14:textId="77777777" w:rsidR="003F77D2" w:rsidRPr="002B7A34" w:rsidRDefault="003F77D2" w:rsidP="00B03751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</w:rPr>
              <w:t>N= 9</w:t>
            </w:r>
          </w:p>
        </w:tc>
      </w:tr>
      <w:tr w:rsidR="003F77D2" w:rsidRPr="00A04075" w14:paraId="75CC98BD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09C6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A04075">
              <w:rPr>
                <w:b/>
                <w:sz w:val="20"/>
                <w:szCs w:val="20"/>
                <w:shd w:val="clear" w:color="auto" w:fill="FFFFFF"/>
              </w:rPr>
              <w:t>Ceftriaxone</w:t>
            </w:r>
            <w:proofErr w:type="spellEnd"/>
            <w:r w:rsidRPr="00A04075">
              <w:rPr>
                <w:b/>
                <w:sz w:val="20"/>
                <w:szCs w:val="20"/>
                <w:shd w:val="clear" w:color="auto" w:fill="FFFFFF"/>
              </w:rPr>
              <w:t>/Cefotaxime</w:t>
            </w:r>
            <w:r>
              <w:rPr>
                <w:b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7DCE6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7/7 (100.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259F1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0/11 (90.9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4C17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0/10 (10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EA84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B3D5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F77D2" w:rsidRPr="00A04075" w14:paraId="24176ABC" w14:textId="77777777" w:rsidTr="00B03751">
        <w:trPr>
          <w:trHeight w:val="386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8ADD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A04075">
              <w:rPr>
                <w:b/>
                <w:sz w:val="20"/>
                <w:szCs w:val="20"/>
                <w:shd w:val="clear" w:color="auto" w:fill="FFFFFF"/>
              </w:rPr>
              <w:t>Gentamicin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120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1/12 (91.7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9D44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9 (44.4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03CF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9/10 (9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E854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10 (10.0)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9A6FA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6 (66.7)</w:t>
            </w:r>
          </w:p>
        </w:tc>
      </w:tr>
      <w:tr w:rsidR="003F77D2" w:rsidRPr="00A04075" w14:paraId="4DE73C8F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84B1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</w:rPr>
            </w:pPr>
            <w:r w:rsidRPr="00A04075">
              <w:rPr>
                <w:b/>
                <w:sz w:val="20"/>
                <w:szCs w:val="20"/>
              </w:rPr>
              <w:t>Ampicilli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D3E56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D4062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9/9 (100.0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BD2F5" w14:textId="77777777" w:rsidR="003F77D2" w:rsidRPr="009F4010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8D54C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5 (2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BABB6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F77D2" w:rsidRPr="00A04075" w14:paraId="5E26BEDA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12D1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 xml:space="preserve">Amoxicillin+ </w:t>
            </w:r>
            <w:proofErr w:type="spellStart"/>
            <w:r w:rsidRPr="00A04075">
              <w:rPr>
                <w:b/>
                <w:sz w:val="20"/>
                <w:szCs w:val="20"/>
              </w:rPr>
              <w:t>clavulanic</w:t>
            </w:r>
            <w:proofErr w:type="spellEnd"/>
            <w:r w:rsidRPr="00A0407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04075">
              <w:rPr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D9FBD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D7E5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9 (44.4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5BE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8 (37.5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ACCE4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3191A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F77D2" w:rsidRPr="00A04075" w14:paraId="089EEE77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AB2F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D277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1/11 (100.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CF0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2 (100.0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061C3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2 (100.0)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5957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6733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F77D2" w:rsidRPr="00A04075" w14:paraId="462742E3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F0406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>Ciprofloxaci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A4E3F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8/10 (80.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8883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6 (50.0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DB8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0 (2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8CEAB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3 (66.7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3CED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6 (16.7)</w:t>
            </w:r>
          </w:p>
        </w:tc>
      </w:tr>
      <w:tr w:rsidR="003F77D2" w:rsidRPr="00A04075" w14:paraId="49C02C18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E2CB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Meropenem</w:t>
            </w:r>
            <w:proofErr w:type="spellEnd"/>
            <w:r w:rsidRPr="00A04075">
              <w:rPr>
                <w:b/>
                <w:sz w:val="20"/>
                <w:szCs w:val="20"/>
              </w:rPr>
              <w:t>/Imipenem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67E7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6/14 (42.9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E0F5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12 (8.3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0140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0 (2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E3D2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FB49A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8 (37.5)</w:t>
            </w:r>
          </w:p>
        </w:tc>
      </w:tr>
      <w:tr w:rsidR="003F77D2" w:rsidRPr="00A04075" w14:paraId="3636896C" w14:textId="77777777" w:rsidTr="00B03751">
        <w:trPr>
          <w:trHeight w:val="379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7EBE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30B0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2 (16.7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FBEE8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BA491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2 (5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4A29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C78E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5 (60.0)</w:t>
            </w:r>
          </w:p>
        </w:tc>
      </w:tr>
      <w:tr w:rsidR="003F77D2" w:rsidRPr="00A04075" w14:paraId="3C0F1E97" w14:textId="77777777" w:rsidTr="00B03751">
        <w:trPr>
          <w:trHeight w:val="386"/>
        </w:trPr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D138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>Chloramphenicol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3B24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6C033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9 (22.2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8427D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10 (40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86B5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8 (25.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AAAA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F77D2" w:rsidRPr="00A04075" w14:paraId="342DADAE" w14:textId="77777777" w:rsidTr="00B03751">
        <w:trPr>
          <w:trHeight w:val="757"/>
        </w:trPr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14:paraId="2B1550D0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Piperacillin</w:t>
            </w:r>
            <w:proofErr w:type="spellEnd"/>
            <w:r w:rsidRPr="00A04075">
              <w:rPr>
                <w:b/>
                <w:sz w:val="20"/>
                <w:szCs w:val="20"/>
              </w:rPr>
              <w:t>/</w:t>
            </w:r>
          </w:p>
          <w:p w14:paraId="6BC9F9C0" w14:textId="77777777" w:rsidR="003F77D2" w:rsidRPr="00A04075" w:rsidRDefault="003F77D2" w:rsidP="00B03751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E7F31D0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9/11 (81.8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0A6C42B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6 (50.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08C063AA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/6 (50.0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7BC3385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A114916" w14:textId="77777777" w:rsidR="003F77D2" w:rsidRPr="002B7A34" w:rsidRDefault="003F77D2" w:rsidP="00B03751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6 (33.3)</w:t>
            </w:r>
          </w:p>
        </w:tc>
      </w:tr>
    </w:tbl>
    <w:p w14:paraId="576CBA23" w14:textId="77777777" w:rsidR="003F77D2" w:rsidRDefault="003F77D2" w:rsidP="003F77D2">
      <w:pPr>
        <w:pStyle w:val="KeinLeerraum"/>
        <w:ind w:left="851"/>
        <w:rPr>
          <w:sz w:val="20"/>
          <w:szCs w:val="20"/>
          <w:vertAlign w:val="superscript"/>
          <w:lang w:val="en-GB"/>
        </w:rPr>
      </w:pPr>
    </w:p>
    <w:p w14:paraId="012DA6F6" w14:textId="77777777" w:rsidR="003F77D2" w:rsidRDefault="003F77D2" w:rsidP="003F77D2">
      <w:pPr>
        <w:pStyle w:val="KeinLeerraum"/>
        <w:ind w:left="851"/>
        <w:rPr>
          <w:sz w:val="20"/>
          <w:szCs w:val="20"/>
          <w:vertAlign w:val="superscript"/>
          <w:lang w:val="en-GB"/>
        </w:rPr>
      </w:pPr>
    </w:p>
    <w:p w14:paraId="4F6AE177" w14:textId="77777777" w:rsidR="003F77D2" w:rsidRPr="002F4222" w:rsidRDefault="003F77D2" w:rsidP="003F77D2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 w:rsidRPr="002F4222">
        <w:rPr>
          <w:sz w:val="20"/>
          <w:szCs w:val="20"/>
          <w:vertAlign w:val="superscript"/>
          <w:lang w:val="en-GB"/>
        </w:rPr>
        <w:t xml:space="preserve"> </w:t>
      </w:r>
      <w:r w:rsidRPr="002F4222">
        <w:rPr>
          <w:sz w:val="20"/>
          <w:szCs w:val="20"/>
          <w:lang w:val="en-GB"/>
        </w:rPr>
        <w:t xml:space="preserve">One out of two was </w:t>
      </w:r>
      <w:proofErr w:type="gramStart"/>
      <w:r w:rsidRPr="002F4222">
        <w:rPr>
          <w:sz w:val="20"/>
          <w:szCs w:val="20"/>
          <w:lang w:val="en-GB"/>
        </w:rPr>
        <w:t>set</w:t>
      </w:r>
      <w:proofErr w:type="gramEnd"/>
      <w:r w:rsidRPr="002F4222">
        <w:rPr>
          <w:sz w:val="20"/>
          <w:szCs w:val="20"/>
          <w:lang w:val="en-GB"/>
        </w:rPr>
        <w:t xml:space="preserve"> </w:t>
      </w:r>
    </w:p>
    <w:p w14:paraId="5258719D" w14:textId="77777777" w:rsidR="003F77D2" w:rsidRPr="006A7B71" w:rsidRDefault="003F77D2" w:rsidP="003F77D2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 w:rsidRPr="006A7B71">
        <w:rPr>
          <w:sz w:val="20"/>
          <w:szCs w:val="20"/>
          <w:lang w:val="en-GB"/>
        </w:rPr>
        <w:t xml:space="preserve"> Intrinsic </w:t>
      </w:r>
      <w:proofErr w:type="gramStart"/>
      <w:r w:rsidRPr="006A7B71">
        <w:rPr>
          <w:sz w:val="20"/>
          <w:szCs w:val="20"/>
          <w:lang w:val="en-GB"/>
        </w:rPr>
        <w:t>resistance</w:t>
      </w:r>
      <w:proofErr w:type="gramEnd"/>
      <w:r w:rsidRPr="006A7B71">
        <w:rPr>
          <w:sz w:val="20"/>
          <w:szCs w:val="20"/>
          <w:lang w:val="en-GB"/>
        </w:rPr>
        <w:t>, not tested</w:t>
      </w:r>
    </w:p>
    <w:p w14:paraId="260B821B" w14:textId="77777777" w:rsidR="003F77D2" w:rsidRDefault="003F77D2" w:rsidP="003F77D2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3 </w:t>
      </w:r>
      <w:r w:rsidRPr="006A7B71">
        <w:rPr>
          <w:sz w:val="20"/>
          <w:szCs w:val="20"/>
          <w:lang w:val="en-GB"/>
        </w:rPr>
        <w:t>High-level gentamicin resistance</w:t>
      </w:r>
      <w:r w:rsidRPr="006A7B71"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GB"/>
        </w:rPr>
        <w:t xml:space="preserve">4 </w:t>
      </w:r>
      <w:r w:rsidRPr="006A7B71">
        <w:rPr>
          <w:sz w:val="20"/>
          <w:szCs w:val="20"/>
          <w:lang w:val="en-GB"/>
        </w:rPr>
        <w:t>Set in case of resistance to 3</w:t>
      </w:r>
      <w:r w:rsidRPr="00823D74">
        <w:rPr>
          <w:sz w:val="20"/>
          <w:szCs w:val="20"/>
          <w:lang w:val="en-GB"/>
        </w:rPr>
        <w:t>rd</w:t>
      </w:r>
      <w:r>
        <w:rPr>
          <w:sz w:val="20"/>
          <w:szCs w:val="20"/>
          <w:lang w:val="en-GB"/>
        </w:rPr>
        <w:t xml:space="preserve"> generation </w:t>
      </w:r>
      <w:proofErr w:type="gramStart"/>
      <w:r>
        <w:rPr>
          <w:sz w:val="20"/>
          <w:szCs w:val="20"/>
          <w:lang w:val="en-GB"/>
        </w:rPr>
        <w:t>cephalosporins</w:t>
      </w:r>
      <w:proofErr w:type="gramEnd"/>
    </w:p>
    <w:p w14:paraId="228B1922" w14:textId="77777777" w:rsidR="003F77D2" w:rsidRPr="009F4010" w:rsidRDefault="003F77D2" w:rsidP="003F77D2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 Intrinsic resistant</w:t>
      </w:r>
    </w:p>
    <w:p w14:paraId="4D4FE03A" w14:textId="77777777" w:rsidR="003F77D2" w:rsidRPr="006A7B71" w:rsidRDefault="003F77D2" w:rsidP="003F77D2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 w14:paraId="7F3F43FC" w14:textId="77777777" w:rsidR="000A4FF2" w:rsidRDefault="000A4FF2"/>
    <w:sectPr w:rsidR="000A4F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7D2"/>
    <w:rsid w:val="000A4FF2"/>
    <w:rsid w:val="003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A9989"/>
  <w15:chartTrackingRefBased/>
  <w15:docId w15:val="{AD394F82-9D0B-438D-AE7B-454F50A5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77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F77D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ng</dc:creator>
  <cp:keywords/>
  <dc:description/>
  <cp:lastModifiedBy>Laura Jung</cp:lastModifiedBy>
  <cp:revision>1</cp:revision>
  <dcterms:created xsi:type="dcterms:W3CDTF">2023-07-30T11:25:00Z</dcterms:created>
  <dcterms:modified xsi:type="dcterms:W3CDTF">2023-07-30T11:26:00Z</dcterms:modified>
</cp:coreProperties>
</file>